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9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603"/>
        <w:gridCol w:w="1178"/>
        <w:gridCol w:w="1032"/>
        <w:gridCol w:w="1063"/>
        <w:gridCol w:w="761"/>
        <w:gridCol w:w="667"/>
        <w:gridCol w:w="667"/>
        <w:gridCol w:w="767"/>
        <w:gridCol w:w="1307"/>
        <w:gridCol w:w="1053"/>
        <w:gridCol w:w="767"/>
        <w:gridCol w:w="667"/>
        <w:gridCol w:w="667"/>
        <w:gridCol w:w="667"/>
      </w:tblGrid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(s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GWA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 (NI)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9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9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Additional associations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inor Allele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9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95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p3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89074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NFRSF1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 × 10−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p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47660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TPN2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1 × 10−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17407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 X 10-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p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58623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2, CD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405671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2, CD5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q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74661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FCGR2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722986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512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q3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91956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TPR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80375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3 x 10-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11338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3599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 x 10-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p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3473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RED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 × 10−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, 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p1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03123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REL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 × 10−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q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86503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AFF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 × 10−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702315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70618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43737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q3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57486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TAT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 × 10−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197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q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98042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67536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9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116496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2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q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08724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TLA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 × 10−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3172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31804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TLA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1973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p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31559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XK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 × 10−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, 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220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7674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q2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82284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L2, IL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119723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L2, IL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7404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BPJ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 × 10−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, 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q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85921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KRD55, IL6ST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 × 10−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, 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7766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8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21431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9140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24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q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623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5orf3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 × 10−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p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91007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HLA-DRB1 (*0401 tag)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10−29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p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60895*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HLA-DRB1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x 10-1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6 X 10-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p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457617*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HLA-DRB1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x 10-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 X 10-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p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192471*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HLA-DRB1 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x 10-5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7 X 10-1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q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54823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RDM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7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q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9919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NFAIP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75717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q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92022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NFAIP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9 × 10−1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502993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4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9321637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q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502993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NFAIP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 × 10−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q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9458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AGA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s92665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9858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s929508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24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q2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09302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R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3 × 10−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313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564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q3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8863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F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 × 10−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p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73634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BLK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s484154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8065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p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81237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CL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293020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q3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76184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F1, C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 × 10−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10428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L2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 × 10−4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272258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7.4X10-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1184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x 10-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8</w:t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75031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PRKCQ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 × 10−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796045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p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54038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046864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q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67854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KIF5A, PIP4K2C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172254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q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481048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CD40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 × 10−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0659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6074022*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q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21825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IL2R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, 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2894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442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sociation status of 11 RA susceptibility genes/loci showing moderate association in GWAS Meta-analysis</w:t>
            </w:r>
          </w:p>
        </w:tc>
      </w:tr>
      <w:tr>
        <w:trPr>
          <w:trHeight w:val="255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q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54317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6R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9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q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4001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2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, 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q2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311972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2, IL2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p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59465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L2R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p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79310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ZEB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q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318450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H2B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q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715560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TF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A, NS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p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804568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19, NFATC2IP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3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q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2872507b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KZF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q2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11203203b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ASH3A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 × 10−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q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s5754217b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E2L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0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ListParagrap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ListParagraph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Surrogate SNPs, **HLA-DRB1 alleles found significant in other GWAS [Reference 6, 17, 18], NA: Index SNP not available on the array used in our study,  NS: No Surrogate available for the SNP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07:19:00Z</dcterms:created>
  <dc:creator>General</dc:creator>
  <dc:description/>
  <cp:keywords/>
  <dc:language>en-US</dc:language>
  <cp:lastModifiedBy>dept of jentic</cp:lastModifiedBy>
  <dcterms:modified xsi:type="dcterms:W3CDTF">2012-01-21T07:19:00Z</dcterms:modified>
  <cp:revision>2</cp:revision>
  <dc:subject/>
  <dc:title>Table 1: Association analysis of European specific RA susceptibility genes/loci in north Indian cohort</dc:title>
</cp:coreProperties>
</file>